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32F" w:rsidRPr="0090132F" w:rsidRDefault="0090132F" w:rsidP="00F34AD8">
      <w:pPr>
        <w:suppressLineNumbers/>
        <w:spacing w:line="240" w:lineRule="auto"/>
        <w:rPr>
          <w:b/>
          <w:sz w:val="28"/>
          <w:szCs w:val="28"/>
          <w:lang w:val="en-US"/>
        </w:rPr>
      </w:pPr>
      <w:bookmarkStart w:id="0" w:name="_GoBack"/>
      <w:bookmarkEnd w:id="0"/>
      <w:r w:rsidRPr="0090132F">
        <w:rPr>
          <w:b/>
          <w:sz w:val="28"/>
          <w:szCs w:val="28"/>
          <w:lang w:val="en-US"/>
        </w:rPr>
        <w:t>Online Supporting Material</w:t>
      </w:r>
    </w:p>
    <w:p w:rsidR="007C50D0" w:rsidRPr="0090132F" w:rsidRDefault="007C50D0" w:rsidP="0090132F">
      <w:pPr>
        <w:jc w:val="left"/>
        <w:rPr>
          <w:lang w:val="en-GB"/>
        </w:rPr>
      </w:pPr>
      <w:r w:rsidRPr="0090132F">
        <w:rPr>
          <w:b/>
          <w:szCs w:val="24"/>
          <w:lang w:val="en-GB"/>
        </w:rPr>
        <w:t xml:space="preserve">Supplemental </w:t>
      </w:r>
      <w:r w:rsidR="00F26210" w:rsidRPr="0090132F">
        <w:rPr>
          <w:b/>
          <w:szCs w:val="24"/>
          <w:lang w:val="en-GB"/>
        </w:rPr>
        <w:t>T</w:t>
      </w:r>
      <w:r w:rsidRPr="0090132F">
        <w:rPr>
          <w:b/>
          <w:szCs w:val="24"/>
          <w:lang w:val="en-GB"/>
        </w:rPr>
        <w:t xml:space="preserve">able </w:t>
      </w:r>
      <w:r w:rsidR="003F59C7">
        <w:rPr>
          <w:b/>
          <w:szCs w:val="24"/>
          <w:lang w:val="en-GB"/>
        </w:rPr>
        <w:t>3</w:t>
      </w:r>
      <w:r w:rsidRPr="0090132F">
        <w:rPr>
          <w:szCs w:val="24"/>
          <w:lang w:val="en-GB"/>
        </w:rPr>
        <w:t>:</w:t>
      </w:r>
      <w:r w:rsidRPr="0090132F">
        <w:rPr>
          <w:lang w:val="en-GB"/>
        </w:rPr>
        <w:t xml:space="preserve"> Correlation</w:t>
      </w:r>
      <w:r w:rsidR="001704B7" w:rsidRPr="0090132F">
        <w:rPr>
          <w:lang w:val="en-GB"/>
        </w:rPr>
        <w:t xml:space="preserve">s between net portal appearance </w:t>
      </w:r>
      <w:r w:rsidRPr="0090132F">
        <w:rPr>
          <w:lang w:val="en-GB"/>
        </w:rPr>
        <w:t xml:space="preserve">of PYY </w:t>
      </w:r>
      <w:r w:rsidR="001704B7" w:rsidRPr="0090132F">
        <w:rPr>
          <w:lang w:val="en-GB"/>
        </w:rPr>
        <w:t>(</w:t>
      </w:r>
      <w:proofErr w:type="spellStart"/>
      <w:r w:rsidR="001704B7" w:rsidRPr="0090132F">
        <w:rPr>
          <w:lang w:val="en-GB"/>
        </w:rPr>
        <w:t>nmol</w:t>
      </w:r>
      <w:proofErr w:type="spellEnd"/>
      <w:r w:rsidR="001704B7" w:rsidRPr="0090132F">
        <w:rPr>
          <w:lang w:val="en-GB"/>
        </w:rPr>
        <w:t xml:space="preserve">/h) </w:t>
      </w:r>
      <w:r w:rsidRPr="0090132F">
        <w:rPr>
          <w:lang w:val="en-GB"/>
        </w:rPr>
        <w:t>and total or individual short-chain fatty acids (SCFA</w:t>
      </w:r>
      <w:r w:rsidR="001704B7" w:rsidRPr="0090132F">
        <w:rPr>
          <w:lang w:val="en-GB"/>
        </w:rPr>
        <w:t xml:space="preserve">; </w:t>
      </w:r>
      <w:proofErr w:type="spellStart"/>
      <w:r w:rsidR="001704B7" w:rsidRPr="0090132F">
        <w:rPr>
          <w:lang w:val="en-GB"/>
        </w:rPr>
        <w:t>mmol</w:t>
      </w:r>
      <w:proofErr w:type="spellEnd"/>
      <w:r w:rsidR="001704B7" w:rsidRPr="0090132F">
        <w:rPr>
          <w:lang w:val="en-GB"/>
        </w:rPr>
        <w:t>/h</w:t>
      </w:r>
      <w:r w:rsidRPr="0090132F">
        <w:rPr>
          <w:lang w:val="en-GB"/>
        </w:rPr>
        <w:t>) in experiment</w:t>
      </w:r>
      <w:r w:rsidR="001857D5" w:rsidRPr="0090132F">
        <w:rPr>
          <w:lang w:val="en-GB"/>
        </w:rPr>
        <w:t>s</w:t>
      </w:r>
      <w:r w:rsidRPr="0090132F">
        <w:rPr>
          <w:lang w:val="en-GB"/>
        </w:rPr>
        <w:t xml:space="preserve"> 1 and 2.</w:t>
      </w:r>
    </w:p>
    <w:tbl>
      <w:tblPr>
        <w:tblW w:w="13764" w:type="dxa"/>
        <w:tblLayout w:type="fixed"/>
        <w:tblLook w:val="04A0" w:firstRow="1" w:lastRow="0" w:firstColumn="1" w:lastColumn="0" w:noHBand="0" w:noVBand="1"/>
      </w:tblPr>
      <w:tblGrid>
        <w:gridCol w:w="1525"/>
        <w:gridCol w:w="1701"/>
        <w:gridCol w:w="1985"/>
        <w:gridCol w:w="1276"/>
        <w:gridCol w:w="2043"/>
        <w:gridCol w:w="2268"/>
        <w:gridCol w:w="1926"/>
        <w:gridCol w:w="1040"/>
      </w:tblGrid>
      <w:tr w:rsidR="00360972" w:rsidRPr="0090132F" w:rsidTr="006406E5">
        <w:tc>
          <w:tcPr>
            <w:tcW w:w="32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0972" w:rsidRPr="0090132F" w:rsidRDefault="00360972" w:rsidP="00BF6084">
            <w:pPr>
              <w:spacing w:after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3261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0972" w:rsidRPr="0090132F" w:rsidRDefault="00360972" w:rsidP="00BF6084">
            <w:pPr>
              <w:spacing w:after="0" w:line="240" w:lineRule="auto"/>
              <w:jc w:val="center"/>
              <w:rPr>
                <w:rFonts w:eastAsia="Times New Roman"/>
                <w:i/>
                <w:lang w:val="en-GB" w:eastAsia="en-GB"/>
              </w:rPr>
            </w:pPr>
            <w:r w:rsidRPr="0090132F">
              <w:rPr>
                <w:rFonts w:eastAsia="Times New Roman"/>
                <w:b/>
                <w:lang w:val="en-GB" w:eastAsia="en-GB"/>
              </w:rPr>
              <w:t>Experiment 1</w:t>
            </w:r>
          </w:p>
        </w:tc>
        <w:tc>
          <w:tcPr>
            <w:tcW w:w="7277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972" w:rsidRPr="0090132F" w:rsidRDefault="00360972" w:rsidP="00BF6084">
            <w:pPr>
              <w:spacing w:after="0" w:line="240" w:lineRule="auto"/>
              <w:jc w:val="center"/>
              <w:rPr>
                <w:rFonts w:eastAsia="Times New Roman"/>
                <w:i/>
                <w:lang w:val="en-GB" w:eastAsia="en-GB"/>
              </w:rPr>
            </w:pPr>
            <w:r w:rsidRPr="0090132F">
              <w:rPr>
                <w:rFonts w:eastAsia="Times New Roman"/>
                <w:b/>
                <w:lang w:val="en-GB" w:eastAsia="en-GB"/>
              </w:rPr>
              <w:t>Experiment 2</w:t>
            </w:r>
          </w:p>
        </w:tc>
      </w:tr>
      <w:tr w:rsidR="00360972" w:rsidRPr="0090132F" w:rsidTr="006406E5">
        <w:tc>
          <w:tcPr>
            <w:tcW w:w="32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0972" w:rsidRPr="0090132F" w:rsidRDefault="00360972" w:rsidP="00BF6084">
            <w:pPr>
              <w:spacing w:after="0"/>
              <w:jc w:val="center"/>
              <w:rPr>
                <w:rFonts w:eastAsia="Times New Roman"/>
                <w:lang w:val="en-GB" w:eastAsia="en-GB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0972" w:rsidRPr="0090132F" w:rsidRDefault="00360972" w:rsidP="00BF6084">
            <w:pPr>
              <w:spacing w:after="0" w:line="240" w:lineRule="auto"/>
              <w:jc w:val="center"/>
              <w:rPr>
                <w:rFonts w:eastAsia="Times New Roman"/>
                <w:i/>
                <w:lang w:val="en-GB" w:eastAsia="en-GB"/>
              </w:rPr>
            </w:pPr>
          </w:p>
        </w:tc>
        <w:tc>
          <w:tcPr>
            <w:tcW w:w="4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972" w:rsidRPr="0090132F" w:rsidRDefault="00360972" w:rsidP="00BF6084">
            <w:pPr>
              <w:spacing w:after="0" w:line="240" w:lineRule="auto"/>
              <w:jc w:val="center"/>
              <w:rPr>
                <w:rFonts w:eastAsia="Times New Roman"/>
                <w:i/>
                <w:lang w:val="en-GB" w:eastAsia="en-GB"/>
              </w:rPr>
            </w:pPr>
            <w:r w:rsidRPr="0090132F">
              <w:rPr>
                <w:rFonts w:eastAsia="Times New Roman"/>
                <w:i/>
                <w:lang w:val="en-GB" w:eastAsia="en-GB"/>
              </w:rPr>
              <w:t>First meal</w:t>
            </w:r>
          </w:p>
        </w:tc>
        <w:tc>
          <w:tcPr>
            <w:tcW w:w="2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0972" w:rsidRPr="0090132F" w:rsidRDefault="00360972" w:rsidP="00BF6084">
            <w:pPr>
              <w:spacing w:after="0" w:line="240" w:lineRule="auto"/>
              <w:jc w:val="center"/>
              <w:rPr>
                <w:rFonts w:eastAsia="Times New Roman"/>
                <w:i/>
                <w:lang w:val="en-GB" w:eastAsia="en-GB"/>
              </w:rPr>
            </w:pPr>
            <w:r w:rsidRPr="0090132F">
              <w:rPr>
                <w:rFonts w:eastAsia="Times New Roman"/>
                <w:i/>
                <w:lang w:val="en-GB" w:eastAsia="en-GB"/>
              </w:rPr>
              <w:t>Second meal</w:t>
            </w:r>
          </w:p>
        </w:tc>
      </w:tr>
      <w:tr w:rsidR="00BF6084" w:rsidRPr="0090132F" w:rsidTr="006406E5">
        <w:tc>
          <w:tcPr>
            <w:tcW w:w="32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084" w:rsidRPr="0090132F" w:rsidRDefault="00BF6084" w:rsidP="00BF6084">
            <w:pPr>
              <w:spacing w:after="0"/>
              <w:jc w:val="center"/>
              <w:rPr>
                <w:rFonts w:eastAsia="Times New Roman"/>
                <w:lang w:val="en-GB" w:eastAsia="en-GB"/>
              </w:rPr>
            </w:pPr>
            <w:r w:rsidRPr="0090132F">
              <w:rPr>
                <w:rFonts w:eastAsia="Times New Roman"/>
                <w:lang w:val="en-GB" w:eastAsia="en-GB"/>
              </w:rPr>
              <w:t>Variables</w:t>
            </w:r>
          </w:p>
          <w:p w:rsidR="00BF6084" w:rsidRPr="0090132F" w:rsidRDefault="006406E5" w:rsidP="00BF6084">
            <w:pPr>
              <w:spacing w:after="0"/>
              <w:jc w:val="center"/>
              <w:rPr>
                <w:rFonts w:eastAsia="Times New Roman"/>
                <w:szCs w:val="20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(net portal appearance</w:t>
            </w:r>
            <w:r w:rsidR="00BF6084" w:rsidRPr="0090132F">
              <w:rPr>
                <w:rFonts w:eastAsia="Times New Roman"/>
                <w:lang w:val="en-GB" w:eastAsia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084" w:rsidRPr="0090132F" w:rsidRDefault="00BF6084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lang w:val="en-GB" w:eastAsia="en-GB"/>
              </w:rPr>
              <w:t>Pearson corre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6084" w:rsidRPr="0090132F" w:rsidRDefault="00BF6084" w:rsidP="00BF6084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i/>
                <w:lang w:val="en-GB" w:eastAsia="en-GB"/>
              </w:rPr>
              <w:t>P</w:t>
            </w:r>
            <w:r>
              <w:rPr>
                <w:rFonts w:eastAsia="Times New Roman"/>
                <w:lang w:val="en-GB" w:eastAsia="en-GB"/>
              </w:rPr>
              <w:t>-</w:t>
            </w:r>
            <w:r w:rsidRPr="0090132F">
              <w:rPr>
                <w:rFonts w:eastAsia="Times New Roman"/>
                <w:lang w:val="en-GB" w:eastAsia="en-GB"/>
              </w:rPr>
              <w:t>value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084" w:rsidRPr="0090132F" w:rsidRDefault="00BF6084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lang w:val="en-GB" w:eastAsia="en-GB"/>
              </w:rPr>
              <w:t>Pearson correl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084" w:rsidRPr="0090132F" w:rsidRDefault="00BF6084" w:rsidP="00BF6084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i/>
                <w:lang w:val="en-GB" w:eastAsia="en-GB"/>
              </w:rPr>
              <w:t>P</w:t>
            </w:r>
            <w:r>
              <w:rPr>
                <w:rFonts w:eastAsia="Times New Roman"/>
                <w:lang w:val="en-GB" w:eastAsia="en-GB"/>
              </w:rPr>
              <w:t>-</w:t>
            </w:r>
            <w:r w:rsidRPr="0090132F">
              <w:rPr>
                <w:rFonts w:eastAsia="Times New Roman"/>
                <w:lang w:val="en-GB" w:eastAsia="en-GB"/>
              </w:rPr>
              <w:t>valu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084" w:rsidRPr="0090132F" w:rsidRDefault="00BF6084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lang w:val="en-GB" w:eastAsia="en-GB"/>
              </w:rPr>
              <w:t>Pearson correlatio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F6084" w:rsidRPr="0090132F" w:rsidRDefault="00BF6084" w:rsidP="00BF6084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i/>
                <w:lang w:val="en-GB" w:eastAsia="en-GB"/>
              </w:rPr>
              <w:t>P</w:t>
            </w:r>
            <w:r>
              <w:rPr>
                <w:rFonts w:eastAsia="Times New Roman"/>
                <w:lang w:val="en-GB" w:eastAsia="en-GB"/>
              </w:rPr>
              <w:t>-</w:t>
            </w:r>
            <w:r w:rsidRPr="0090132F">
              <w:rPr>
                <w:rFonts w:eastAsia="Times New Roman"/>
                <w:lang w:val="en-GB" w:eastAsia="en-GB"/>
              </w:rPr>
              <w:t>value</w:t>
            </w:r>
          </w:p>
        </w:tc>
      </w:tr>
      <w:tr w:rsidR="007C50D0" w:rsidRPr="0090132F" w:rsidTr="006406E5"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0D0" w:rsidRPr="0090132F" w:rsidRDefault="007C50D0" w:rsidP="001704B7">
            <w:pPr>
              <w:spacing w:after="0"/>
              <w:jc w:val="center"/>
              <w:rPr>
                <w:rFonts w:eastAsia="Times New Roman"/>
                <w:szCs w:val="20"/>
                <w:lang w:val="en-GB" w:eastAsia="en-GB"/>
              </w:rPr>
            </w:pPr>
            <w:r w:rsidRPr="0090132F">
              <w:rPr>
                <w:rFonts w:eastAsia="Times New Roman"/>
                <w:szCs w:val="20"/>
                <w:lang w:val="en-GB" w:eastAsia="en-GB"/>
              </w:rPr>
              <w:t>PYY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0D0" w:rsidRPr="0090132F" w:rsidRDefault="007C50D0" w:rsidP="001704B7">
            <w:pPr>
              <w:spacing w:after="0"/>
              <w:jc w:val="center"/>
              <w:rPr>
                <w:rFonts w:eastAsia="Times New Roman"/>
                <w:lang w:val="en-GB" w:eastAsia="en-GB"/>
              </w:rPr>
            </w:pPr>
            <w:r w:rsidRPr="0090132F">
              <w:rPr>
                <w:rFonts w:eastAsia="Times New Roman"/>
                <w:szCs w:val="20"/>
                <w:lang w:val="en-GB" w:eastAsia="en-GB"/>
              </w:rPr>
              <w:t>Total SCF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C50D0" w:rsidRPr="0090132F" w:rsidRDefault="00F2621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1996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0D0" w:rsidRPr="0090132F" w:rsidRDefault="00F2621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0952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C50D0" w:rsidRPr="0090132F" w:rsidRDefault="007C50D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249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0D0" w:rsidRPr="0090132F" w:rsidRDefault="007C50D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1486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0D0" w:rsidRPr="0090132F" w:rsidRDefault="007C50D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-0.017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C50D0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9219</w:t>
            </w:r>
          </w:p>
        </w:tc>
      </w:tr>
      <w:tr w:rsidR="00E4392A" w:rsidRPr="0090132F" w:rsidTr="006406E5">
        <w:tc>
          <w:tcPr>
            <w:tcW w:w="1525" w:type="dxa"/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/>
              <w:jc w:val="center"/>
              <w:rPr>
                <w:rFonts w:eastAsia="Times New Roman"/>
                <w:lang w:val="en-GB" w:eastAsia="en-GB"/>
              </w:rPr>
            </w:pPr>
            <w:r w:rsidRPr="0090132F">
              <w:rPr>
                <w:rFonts w:eastAsia="Times New Roman"/>
                <w:lang w:val="en-GB" w:eastAsia="en-GB"/>
              </w:rPr>
              <w:t>Acetat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392A" w:rsidRPr="0090132F" w:rsidRDefault="00F2621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18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392A" w:rsidRPr="0090132F" w:rsidRDefault="00F2621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1255</w:t>
            </w:r>
          </w:p>
        </w:tc>
        <w:tc>
          <w:tcPr>
            <w:tcW w:w="20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03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0764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034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8448</w:t>
            </w:r>
          </w:p>
        </w:tc>
      </w:tr>
      <w:tr w:rsidR="00E4392A" w:rsidRPr="0090132F" w:rsidTr="006406E5">
        <w:tc>
          <w:tcPr>
            <w:tcW w:w="1525" w:type="dxa"/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/>
              <w:jc w:val="center"/>
              <w:rPr>
                <w:rFonts w:eastAsia="Times New Roman"/>
                <w:lang w:val="en-GB" w:eastAsia="en-GB"/>
              </w:rPr>
            </w:pPr>
            <w:r w:rsidRPr="0090132F">
              <w:rPr>
                <w:rFonts w:eastAsia="Times New Roman"/>
                <w:lang w:val="en-GB" w:eastAsia="en-GB"/>
              </w:rPr>
              <w:t>Propionate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392A" w:rsidRPr="0090132F" w:rsidRDefault="00F2621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136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4392A" w:rsidRPr="0090132F" w:rsidRDefault="00F2621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2614</w:t>
            </w:r>
          </w:p>
        </w:tc>
        <w:tc>
          <w:tcPr>
            <w:tcW w:w="20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008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9613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-0.099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5756</w:t>
            </w:r>
          </w:p>
        </w:tc>
      </w:tr>
      <w:tr w:rsidR="00E4392A" w:rsidRPr="0090132F" w:rsidTr="006406E5"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/>
              <w:jc w:val="center"/>
              <w:rPr>
                <w:rFonts w:eastAsia="Times New Roman"/>
                <w:szCs w:val="20"/>
                <w:lang w:val="en-GB" w:eastAsia="en-GB"/>
              </w:rPr>
            </w:pPr>
            <w:r w:rsidRPr="0090132F">
              <w:rPr>
                <w:rFonts w:eastAsia="Times New Roman"/>
                <w:szCs w:val="20"/>
                <w:lang w:val="en-GB" w:eastAsia="en-GB"/>
              </w:rPr>
              <w:t>Butyrate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92A" w:rsidRPr="0090132F" w:rsidRDefault="00F2621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1217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4392A" w:rsidRPr="0090132F" w:rsidRDefault="00F26210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3120</w:t>
            </w:r>
          </w:p>
        </w:tc>
        <w:tc>
          <w:tcPr>
            <w:tcW w:w="20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30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0765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-0.078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92A" w:rsidRPr="0090132F" w:rsidRDefault="00E4392A" w:rsidP="001704B7">
            <w:pPr>
              <w:spacing w:after="0" w:line="240" w:lineRule="auto"/>
              <w:jc w:val="center"/>
              <w:rPr>
                <w:rFonts w:eastAsia="Times New Roman"/>
                <w:bCs/>
                <w:lang w:val="en-GB" w:eastAsia="en-GB"/>
              </w:rPr>
            </w:pPr>
            <w:r w:rsidRPr="0090132F">
              <w:rPr>
                <w:rFonts w:eastAsia="Times New Roman"/>
                <w:bCs/>
                <w:lang w:val="en-GB" w:eastAsia="en-GB"/>
              </w:rPr>
              <w:t>0.6587</w:t>
            </w:r>
          </w:p>
        </w:tc>
      </w:tr>
    </w:tbl>
    <w:p w:rsidR="00132240" w:rsidRPr="001E686D" w:rsidRDefault="00132240" w:rsidP="004F3973">
      <w:pPr>
        <w:suppressLineNumbers/>
        <w:rPr>
          <w:lang w:val="en-US"/>
        </w:rPr>
      </w:pPr>
    </w:p>
    <w:sectPr w:rsidR="00132240" w:rsidRPr="001E686D" w:rsidSect="004F3973">
      <w:footerReference w:type="default" r:id="rId8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7CE5" w:rsidRDefault="00B17CE5" w:rsidP="00B17CE5">
      <w:pPr>
        <w:spacing w:after="0" w:line="240" w:lineRule="auto"/>
      </w:pPr>
      <w:r>
        <w:separator/>
      </w:r>
    </w:p>
  </w:endnote>
  <w:endnote w:type="continuationSeparator" w:id="0">
    <w:p w:rsidR="00B17CE5" w:rsidRDefault="00B17CE5" w:rsidP="00B17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2630403"/>
      <w:docPartObj>
        <w:docPartGallery w:val="Page Numbers (Bottom of Page)"/>
        <w:docPartUnique/>
      </w:docPartObj>
    </w:sdtPr>
    <w:sdtEndPr/>
    <w:sdtContent>
      <w:p w:rsidR="00B17CE5" w:rsidRDefault="00B17C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7320">
          <w:rPr>
            <w:noProof/>
          </w:rPr>
          <w:t>1</w:t>
        </w:r>
        <w:r>
          <w:fldChar w:fldCharType="end"/>
        </w:r>
      </w:p>
    </w:sdtContent>
  </w:sdt>
  <w:p w:rsidR="00B17CE5" w:rsidRDefault="00B17C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7CE5" w:rsidRDefault="00B17CE5" w:rsidP="00B17CE5">
      <w:pPr>
        <w:spacing w:after="0" w:line="240" w:lineRule="auto"/>
      </w:pPr>
      <w:r>
        <w:separator/>
      </w:r>
    </w:p>
  </w:footnote>
  <w:footnote w:type="continuationSeparator" w:id="0">
    <w:p w:rsidR="00B17CE5" w:rsidRDefault="00B17CE5" w:rsidP="00B17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CB5C00A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BCF10C2"/>
    <w:multiLevelType w:val="hybridMultilevel"/>
    <w:tmpl w:val="23A85804"/>
    <w:lvl w:ilvl="0" w:tplc="C06ED39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53FD5"/>
    <w:multiLevelType w:val="hybridMultilevel"/>
    <w:tmpl w:val="B9F0C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FA1"/>
    <w:rsid w:val="0001224C"/>
    <w:rsid w:val="00016997"/>
    <w:rsid w:val="00017413"/>
    <w:rsid w:val="00033FF7"/>
    <w:rsid w:val="00061089"/>
    <w:rsid w:val="0006435E"/>
    <w:rsid w:val="0007077C"/>
    <w:rsid w:val="0007271D"/>
    <w:rsid w:val="00084B70"/>
    <w:rsid w:val="000C2E26"/>
    <w:rsid w:val="000D5657"/>
    <w:rsid w:val="000E5A7E"/>
    <w:rsid w:val="000F194A"/>
    <w:rsid w:val="000F1CB1"/>
    <w:rsid w:val="00132240"/>
    <w:rsid w:val="00134788"/>
    <w:rsid w:val="001408EB"/>
    <w:rsid w:val="00140BC2"/>
    <w:rsid w:val="001704B7"/>
    <w:rsid w:val="0017590B"/>
    <w:rsid w:val="001857D5"/>
    <w:rsid w:val="00187733"/>
    <w:rsid w:val="001A61DF"/>
    <w:rsid w:val="001E686D"/>
    <w:rsid w:val="001F0292"/>
    <w:rsid w:val="0021007D"/>
    <w:rsid w:val="0026059A"/>
    <w:rsid w:val="002A6B57"/>
    <w:rsid w:val="002B4353"/>
    <w:rsid w:val="002C5FFA"/>
    <w:rsid w:val="002C6CB8"/>
    <w:rsid w:val="002E22A3"/>
    <w:rsid w:val="0032064A"/>
    <w:rsid w:val="00340548"/>
    <w:rsid w:val="00360972"/>
    <w:rsid w:val="0037041E"/>
    <w:rsid w:val="003C69E4"/>
    <w:rsid w:val="003D0F0D"/>
    <w:rsid w:val="003E415D"/>
    <w:rsid w:val="003F1B4B"/>
    <w:rsid w:val="003F59C7"/>
    <w:rsid w:val="00400606"/>
    <w:rsid w:val="00424D28"/>
    <w:rsid w:val="004252AA"/>
    <w:rsid w:val="0044240D"/>
    <w:rsid w:val="004B7845"/>
    <w:rsid w:val="004D7F85"/>
    <w:rsid w:val="004F3973"/>
    <w:rsid w:val="00576E8A"/>
    <w:rsid w:val="005900EF"/>
    <w:rsid w:val="005E321F"/>
    <w:rsid w:val="005F49B6"/>
    <w:rsid w:val="00622A50"/>
    <w:rsid w:val="006406E5"/>
    <w:rsid w:val="00646C2E"/>
    <w:rsid w:val="00672901"/>
    <w:rsid w:val="00691593"/>
    <w:rsid w:val="006B0378"/>
    <w:rsid w:val="006B1EFC"/>
    <w:rsid w:val="006D00A0"/>
    <w:rsid w:val="006D3C2F"/>
    <w:rsid w:val="006F0F41"/>
    <w:rsid w:val="006F1358"/>
    <w:rsid w:val="006F5FA1"/>
    <w:rsid w:val="007073A2"/>
    <w:rsid w:val="00707A42"/>
    <w:rsid w:val="0072001A"/>
    <w:rsid w:val="007224D0"/>
    <w:rsid w:val="007418A5"/>
    <w:rsid w:val="00767EFD"/>
    <w:rsid w:val="0077601A"/>
    <w:rsid w:val="007877C2"/>
    <w:rsid w:val="00790A16"/>
    <w:rsid w:val="00793EC9"/>
    <w:rsid w:val="007B6DEE"/>
    <w:rsid w:val="007C50D0"/>
    <w:rsid w:val="007D7943"/>
    <w:rsid w:val="007E7320"/>
    <w:rsid w:val="007F6611"/>
    <w:rsid w:val="00810AE2"/>
    <w:rsid w:val="00814B37"/>
    <w:rsid w:val="00821960"/>
    <w:rsid w:val="00822B30"/>
    <w:rsid w:val="00825781"/>
    <w:rsid w:val="00844840"/>
    <w:rsid w:val="008466C5"/>
    <w:rsid w:val="008876DB"/>
    <w:rsid w:val="008A0799"/>
    <w:rsid w:val="008A6D04"/>
    <w:rsid w:val="008D6C68"/>
    <w:rsid w:val="0090132F"/>
    <w:rsid w:val="009357F5"/>
    <w:rsid w:val="00951DBA"/>
    <w:rsid w:val="00965F9D"/>
    <w:rsid w:val="00994B16"/>
    <w:rsid w:val="009A71D4"/>
    <w:rsid w:val="009B61F2"/>
    <w:rsid w:val="009F1E07"/>
    <w:rsid w:val="009F48B0"/>
    <w:rsid w:val="00A00DB7"/>
    <w:rsid w:val="00A20366"/>
    <w:rsid w:val="00A504D8"/>
    <w:rsid w:val="00A52FE6"/>
    <w:rsid w:val="00A57406"/>
    <w:rsid w:val="00A65988"/>
    <w:rsid w:val="00A660E9"/>
    <w:rsid w:val="00A72284"/>
    <w:rsid w:val="00AA1D8A"/>
    <w:rsid w:val="00AA5C23"/>
    <w:rsid w:val="00AD4B28"/>
    <w:rsid w:val="00AD5D7B"/>
    <w:rsid w:val="00AD684F"/>
    <w:rsid w:val="00AE04F9"/>
    <w:rsid w:val="00B17CE5"/>
    <w:rsid w:val="00B20EC0"/>
    <w:rsid w:val="00B33ACA"/>
    <w:rsid w:val="00BA0E83"/>
    <w:rsid w:val="00BA2D03"/>
    <w:rsid w:val="00BC2289"/>
    <w:rsid w:val="00BF6084"/>
    <w:rsid w:val="00C13BEB"/>
    <w:rsid w:val="00C808CF"/>
    <w:rsid w:val="00CC4DA2"/>
    <w:rsid w:val="00CD2853"/>
    <w:rsid w:val="00D0527B"/>
    <w:rsid w:val="00D26A6A"/>
    <w:rsid w:val="00D31DA1"/>
    <w:rsid w:val="00D3476A"/>
    <w:rsid w:val="00D428FD"/>
    <w:rsid w:val="00D4437D"/>
    <w:rsid w:val="00D5740A"/>
    <w:rsid w:val="00D62CA6"/>
    <w:rsid w:val="00D76274"/>
    <w:rsid w:val="00D85280"/>
    <w:rsid w:val="00DA66C8"/>
    <w:rsid w:val="00DE41E0"/>
    <w:rsid w:val="00DF29A6"/>
    <w:rsid w:val="00E00059"/>
    <w:rsid w:val="00E00C75"/>
    <w:rsid w:val="00E2139D"/>
    <w:rsid w:val="00E4392A"/>
    <w:rsid w:val="00E50ECD"/>
    <w:rsid w:val="00E50F2B"/>
    <w:rsid w:val="00EA1DAF"/>
    <w:rsid w:val="00EB1C1D"/>
    <w:rsid w:val="00ED410C"/>
    <w:rsid w:val="00EE1194"/>
    <w:rsid w:val="00F26210"/>
    <w:rsid w:val="00F3217A"/>
    <w:rsid w:val="00F34AD8"/>
    <w:rsid w:val="00FB5B9F"/>
    <w:rsid w:val="00FC7575"/>
    <w:rsid w:val="00FD2E95"/>
    <w:rsid w:val="00FD3436"/>
    <w:rsid w:val="00FD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42D572D-7977-4BA3-97F8-DA18AA89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</w:latentStyles>
  <w:style w:type="paragraph" w:default="1" w:styleId="Normal">
    <w:name w:val="Normal"/>
    <w:qFormat/>
    <w:rsid w:val="0090132F"/>
    <w:pPr>
      <w:spacing w:after="200" w:line="48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A16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A16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F5FA1"/>
    <w:rPr>
      <w:rFonts w:ascii="Times New Roman" w:eastAsia="Times New Roman" w:hAnsi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F5FA1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E50F2B"/>
    <w:pPr>
      <w:ind w:left="720"/>
      <w:contextualSpacing/>
    </w:pPr>
  </w:style>
  <w:style w:type="paragraph" w:styleId="ListNumber">
    <w:name w:val="List Number"/>
    <w:basedOn w:val="Normal"/>
    <w:uiPriority w:val="99"/>
    <w:unhideWhenUsed/>
    <w:rsid w:val="00E50F2B"/>
    <w:pPr>
      <w:numPr>
        <w:numId w:val="2"/>
      </w:numPr>
      <w:contextualSpacing/>
    </w:pPr>
  </w:style>
  <w:style w:type="paragraph" w:customStyle="1" w:styleId="Figurecaption">
    <w:name w:val="Figure caption"/>
    <w:basedOn w:val="Normal"/>
    <w:next w:val="Normal"/>
    <w:qFormat/>
    <w:rsid w:val="000C2E26"/>
    <w:pPr>
      <w:spacing w:before="240" w:after="0"/>
    </w:pPr>
    <w:rPr>
      <w:rFonts w:eastAsia="Times New Roman"/>
      <w:szCs w:val="24"/>
      <w:lang w:eastAsia="en-GB"/>
    </w:rPr>
  </w:style>
  <w:style w:type="character" w:styleId="CommentReference">
    <w:name w:val="annotation reference"/>
    <w:rsid w:val="001322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132240"/>
    <w:pPr>
      <w:spacing w:after="0" w:line="240" w:lineRule="auto"/>
      <w:jc w:val="left"/>
    </w:pPr>
    <w:rPr>
      <w:rFonts w:eastAsia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"/>
    <w:rsid w:val="00132240"/>
    <w:rPr>
      <w:rFonts w:ascii="Times New Roman" w:eastAsia="Times New Roman" w:hAnsi="Times New Roman"/>
      <w:lang w:eastAsia="en-GB"/>
    </w:rPr>
  </w:style>
  <w:style w:type="character" w:customStyle="1" w:styleId="Heading2Char">
    <w:name w:val="Heading 2 Char"/>
    <w:link w:val="Heading2"/>
    <w:uiPriority w:val="9"/>
    <w:rsid w:val="00790A16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790A16"/>
    <w:rPr>
      <w:rFonts w:ascii="Times New Roman" w:eastAsia="Times New Roman" w:hAnsi="Times New Roman" w:cs="Times New Roman"/>
      <w:b/>
      <w:bCs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17C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CE5"/>
    <w:rPr>
      <w:rFonts w:ascii="Times New Roman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7C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CE5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E47445-DBA6-45D7-8A26-AD55C3FD0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0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og Christiansen</dc:creator>
  <cp:keywords/>
  <dc:description/>
  <cp:lastModifiedBy>Anne Krog Ingerslev</cp:lastModifiedBy>
  <cp:revision>2</cp:revision>
  <cp:lastPrinted>2017-08-16T11:08:00Z</cp:lastPrinted>
  <dcterms:created xsi:type="dcterms:W3CDTF">2017-09-26T07:36:00Z</dcterms:created>
  <dcterms:modified xsi:type="dcterms:W3CDTF">2017-09-2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